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A903A5" w14:textId="09E6EFB7" w:rsidR="006C3546" w:rsidRPr="00FB47D6" w:rsidRDefault="005C1B40">
      <w:pPr>
        <w:rPr>
          <w:b/>
        </w:rPr>
      </w:pPr>
      <w:bookmarkStart w:id="0" w:name="_GoBack"/>
      <w:r w:rsidRPr="00FB47D6">
        <w:rPr>
          <w:b/>
          <w:lang w:val="en-US"/>
        </w:rPr>
        <w:t xml:space="preserve">Supplementary table 2: </w:t>
      </w:r>
      <w:r w:rsidRPr="00FB47D6">
        <w:rPr>
          <w:b/>
        </w:rPr>
        <w:t>Propensity score weighted logistic regression models for assessing the odds ratio of vaccination on mortality during one - six months of follow-up</w:t>
      </w:r>
    </w:p>
    <w:p w14:paraId="2E555A89" w14:textId="1B7F1569" w:rsidR="005C1B40" w:rsidRPr="00FB47D6" w:rsidRDefault="005C1B40">
      <w:pPr>
        <w:rPr>
          <w:b/>
          <w:lang w:val="en-US"/>
        </w:rPr>
      </w:pPr>
    </w:p>
    <w:bookmarkEnd w:id="0"/>
    <w:tbl>
      <w:tblPr>
        <w:tblStyle w:val="TableGrid"/>
        <w:tblW w:w="10632" w:type="dxa"/>
        <w:tblInd w:w="-714" w:type="dxa"/>
        <w:tblLook w:val="04A0" w:firstRow="1" w:lastRow="0" w:firstColumn="1" w:lastColumn="0" w:noHBand="0" w:noVBand="1"/>
      </w:tblPr>
      <w:tblGrid>
        <w:gridCol w:w="1692"/>
        <w:gridCol w:w="2121"/>
        <w:gridCol w:w="2425"/>
        <w:gridCol w:w="2693"/>
        <w:gridCol w:w="1701"/>
      </w:tblGrid>
      <w:tr w:rsidR="005C1B40" w:rsidRPr="00A423B7" w14:paraId="330BB18A" w14:textId="77777777" w:rsidTr="005C1B40">
        <w:tc>
          <w:tcPr>
            <w:tcW w:w="1692" w:type="dxa"/>
          </w:tcPr>
          <w:p w14:paraId="06930D41" w14:textId="77777777" w:rsidR="005C1B40" w:rsidRPr="00A423B7" w:rsidRDefault="005C1B40" w:rsidP="005C1B40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940" w:type="dxa"/>
            <w:gridSpan w:val="4"/>
          </w:tcPr>
          <w:p w14:paraId="5270236B" w14:textId="57D9382A" w:rsidR="005C1B40" w:rsidRPr="005C1B40" w:rsidRDefault="005C1B40" w:rsidP="005C1B4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5C1B40">
              <w:rPr>
                <w:b/>
                <w:sz w:val="20"/>
                <w:szCs w:val="20"/>
              </w:rPr>
              <w:t xml:space="preserve">Mortality between 1 </w:t>
            </w:r>
            <w:r>
              <w:rPr>
                <w:b/>
                <w:sz w:val="20"/>
                <w:szCs w:val="20"/>
              </w:rPr>
              <w:t>-</w:t>
            </w:r>
            <w:r w:rsidRPr="005C1B40">
              <w:rPr>
                <w:b/>
                <w:sz w:val="20"/>
                <w:szCs w:val="20"/>
              </w:rPr>
              <w:t xml:space="preserve"> 6 months (n=75)</w:t>
            </w:r>
          </w:p>
        </w:tc>
      </w:tr>
      <w:tr w:rsidR="005C1B40" w:rsidRPr="00A423B7" w14:paraId="0FB37399" w14:textId="77777777" w:rsidTr="005C1B40">
        <w:tc>
          <w:tcPr>
            <w:tcW w:w="1692" w:type="dxa"/>
          </w:tcPr>
          <w:p w14:paraId="62A6C3A9" w14:textId="77777777" w:rsidR="005C1B40" w:rsidRPr="005C1B40" w:rsidRDefault="005C1B40" w:rsidP="005C1B4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5C1B40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2121" w:type="dxa"/>
          </w:tcPr>
          <w:p w14:paraId="374B0CA3" w14:textId="51FCD5B4" w:rsidR="005C1B40" w:rsidRPr="005C1B40" w:rsidRDefault="005C1B40" w:rsidP="005C1B4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5C1B40">
              <w:rPr>
                <w:b/>
                <w:sz w:val="20"/>
                <w:szCs w:val="20"/>
              </w:rPr>
              <w:t>Vaccinated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5C1B40">
              <w:rPr>
                <w:b/>
                <w:sz w:val="20"/>
                <w:szCs w:val="20"/>
              </w:rPr>
              <w:t>(n=32)</w:t>
            </w:r>
          </w:p>
        </w:tc>
        <w:tc>
          <w:tcPr>
            <w:tcW w:w="2425" w:type="dxa"/>
          </w:tcPr>
          <w:p w14:paraId="42B606BF" w14:textId="4497F149" w:rsidR="005C1B40" w:rsidRPr="005C1B40" w:rsidRDefault="005C1B40" w:rsidP="005C1B4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v</w:t>
            </w:r>
            <w:r w:rsidRPr="005C1B40">
              <w:rPr>
                <w:b/>
                <w:sz w:val="20"/>
                <w:szCs w:val="20"/>
              </w:rPr>
              <w:t>accinated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5C1B40">
              <w:rPr>
                <w:b/>
                <w:sz w:val="20"/>
                <w:szCs w:val="20"/>
              </w:rPr>
              <w:t>(n=43)</w:t>
            </w:r>
          </w:p>
        </w:tc>
        <w:tc>
          <w:tcPr>
            <w:tcW w:w="2693" w:type="dxa"/>
          </w:tcPr>
          <w:p w14:paraId="5C2D9C23" w14:textId="77777777" w:rsidR="005C1B40" w:rsidRPr="005C1B40" w:rsidRDefault="005C1B40" w:rsidP="005C1B4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5C1B40">
              <w:rPr>
                <w:b/>
                <w:sz w:val="20"/>
                <w:szCs w:val="20"/>
              </w:rPr>
              <w:t>Adjusted Odds Ratio (95% CI)</w:t>
            </w:r>
          </w:p>
        </w:tc>
        <w:tc>
          <w:tcPr>
            <w:tcW w:w="1701" w:type="dxa"/>
          </w:tcPr>
          <w:p w14:paraId="5CCBC0E2" w14:textId="77777777" w:rsidR="005C1B40" w:rsidRPr="005C1B40" w:rsidRDefault="005C1B40" w:rsidP="005C1B4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5C1B40">
              <w:rPr>
                <w:b/>
                <w:sz w:val="20"/>
                <w:szCs w:val="20"/>
              </w:rPr>
              <w:t>P-value</w:t>
            </w:r>
          </w:p>
        </w:tc>
      </w:tr>
      <w:tr w:rsidR="005C1B40" w:rsidRPr="00A423B7" w14:paraId="029B5607" w14:textId="77777777" w:rsidTr="005C1B40">
        <w:tc>
          <w:tcPr>
            <w:tcW w:w="1692" w:type="dxa"/>
            <w:tcBorders>
              <w:bottom w:val="single" w:sz="4" w:space="0" w:color="000000" w:themeColor="text1"/>
            </w:tcBorders>
          </w:tcPr>
          <w:p w14:paraId="726671B9" w14:textId="77777777" w:rsidR="005C1B40" w:rsidRPr="00A423B7" w:rsidRDefault="005C1B40" w:rsidP="005C1B4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</w:t>
            </w:r>
          </w:p>
        </w:tc>
        <w:tc>
          <w:tcPr>
            <w:tcW w:w="2121" w:type="dxa"/>
            <w:tcBorders>
              <w:bottom w:val="single" w:sz="4" w:space="0" w:color="000000" w:themeColor="text1"/>
            </w:tcBorders>
          </w:tcPr>
          <w:p w14:paraId="5F25A870" w14:textId="77777777" w:rsidR="005C1B40" w:rsidRPr="00A423B7" w:rsidRDefault="005C1B40" w:rsidP="005C1B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425" w:type="dxa"/>
            <w:tcBorders>
              <w:bottom w:val="single" w:sz="4" w:space="0" w:color="000000" w:themeColor="text1"/>
            </w:tcBorders>
          </w:tcPr>
          <w:p w14:paraId="42BBAF9F" w14:textId="77777777" w:rsidR="005C1B40" w:rsidRPr="00A423B7" w:rsidRDefault="005C1B40" w:rsidP="005C1B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2693" w:type="dxa"/>
            <w:tcBorders>
              <w:bottom w:val="single" w:sz="4" w:space="0" w:color="000000" w:themeColor="text1"/>
            </w:tcBorders>
          </w:tcPr>
          <w:p w14:paraId="354D45EC" w14:textId="0F81A6E7" w:rsidR="005C1B40" w:rsidRPr="00A423B7" w:rsidRDefault="005C1B40" w:rsidP="005C1B4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 [0.24-0.48]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</w:tcPr>
          <w:p w14:paraId="70803C6F" w14:textId="77777777" w:rsidR="005C1B40" w:rsidRPr="005C1B40" w:rsidRDefault="005C1B40" w:rsidP="005C1B40">
            <w:pPr>
              <w:spacing w:line="360" w:lineRule="auto"/>
              <w:rPr>
                <w:b/>
                <w:sz w:val="20"/>
                <w:szCs w:val="20"/>
              </w:rPr>
            </w:pPr>
            <w:r w:rsidRPr="005C1B40">
              <w:rPr>
                <w:b/>
                <w:sz w:val="20"/>
                <w:szCs w:val="20"/>
              </w:rPr>
              <w:t>&lt;0.001</w:t>
            </w:r>
          </w:p>
        </w:tc>
      </w:tr>
      <w:tr w:rsidR="005C1B40" w:rsidRPr="00A423B7" w14:paraId="603FBDA0" w14:textId="77777777" w:rsidTr="005C1B40">
        <w:tc>
          <w:tcPr>
            <w:tcW w:w="10632" w:type="dxa"/>
            <w:gridSpan w:val="5"/>
            <w:shd w:val="pct12" w:color="auto" w:fill="auto"/>
          </w:tcPr>
          <w:p w14:paraId="1C400D02" w14:textId="77777777" w:rsidR="005C1B40" w:rsidRPr="00A423B7" w:rsidRDefault="005C1B40" w:rsidP="005C1B40">
            <w:pPr>
              <w:spacing w:line="36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group Analysis</w:t>
            </w:r>
          </w:p>
        </w:tc>
      </w:tr>
      <w:tr w:rsidR="005C1B40" w:rsidRPr="00A423B7" w14:paraId="30F4E3B7" w14:textId="77777777" w:rsidTr="005C1B40">
        <w:tc>
          <w:tcPr>
            <w:tcW w:w="1692" w:type="dxa"/>
          </w:tcPr>
          <w:p w14:paraId="085A80F0" w14:textId="77777777" w:rsidR="005C1B40" w:rsidRPr="00A423B7" w:rsidRDefault="005C1B40" w:rsidP="005C1B40">
            <w:pPr>
              <w:spacing w:line="360" w:lineRule="auto"/>
              <w:rPr>
                <w:sz w:val="20"/>
                <w:szCs w:val="20"/>
              </w:rPr>
            </w:pPr>
            <w:r w:rsidRPr="00A423B7">
              <w:rPr>
                <w:sz w:val="20"/>
                <w:szCs w:val="20"/>
              </w:rPr>
              <w:t xml:space="preserve">   Male </w:t>
            </w:r>
          </w:p>
        </w:tc>
        <w:tc>
          <w:tcPr>
            <w:tcW w:w="2121" w:type="dxa"/>
          </w:tcPr>
          <w:p w14:paraId="13113A8D" w14:textId="77777777" w:rsidR="005C1B40" w:rsidRPr="00A423B7" w:rsidRDefault="005C1B40" w:rsidP="005C1B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2425" w:type="dxa"/>
          </w:tcPr>
          <w:p w14:paraId="16FFF204" w14:textId="77777777" w:rsidR="005C1B40" w:rsidRPr="00A423B7" w:rsidRDefault="005C1B40" w:rsidP="005C1B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2693" w:type="dxa"/>
          </w:tcPr>
          <w:p w14:paraId="73F43F2B" w14:textId="2BF8B07C" w:rsidR="005C1B40" w:rsidRPr="00A423B7" w:rsidRDefault="005C1B40" w:rsidP="005C1B40">
            <w:pPr>
              <w:spacing w:line="360" w:lineRule="auto"/>
              <w:rPr>
                <w:sz w:val="20"/>
                <w:szCs w:val="20"/>
              </w:rPr>
            </w:pPr>
            <w:r w:rsidRPr="00A423B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 xml:space="preserve">48 </w:t>
            </w:r>
            <w:r w:rsidRPr="00A423B7">
              <w:rPr>
                <w:sz w:val="20"/>
                <w:szCs w:val="20"/>
              </w:rPr>
              <w:t>[0.</w:t>
            </w:r>
            <w:r>
              <w:rPr>
                <w:sz w:val="20"/>
                <w:szCs w:val="20"/>
              </w:rPr>
              <w:t>32-</w:t>
            </w:r>
            <w:r w:rsidRPr="00A423B7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0</w:t>
            </w:r>
            <w:r w:rsidRPr="00A423B7">
              <w:rPr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14:paraId="7C284BE7" w14:textId="77777777" w:rsidR="005C1B40" w:rsidRPr="005C1B40" w:rsidRDefault="005C1B40" w:rsidP="005C1B40">
            <w:pPr>
              <w:spacing w:line="360" w:lineRule="auto"/>
              <w:rPr>
                <w:b/>
                <w:sz w:val="20"/>
                <w:szCs w:val="20"/>
              </w:rPr>
            </w:pPr>
            <w:r w:rsidRPr="005C1B40">
              <w:rPr>
                <w:b/>
                <w:sz w:val="20"/>
                <w:szCs w:val="20"/>
              </w:rPr>
              <w:t>&lt;0.001</w:t>
            </w:r>
          </w:p>
        </w:tc>
      </w:tr>
      <w:tr w:rsidR="005C1B40" w:rsidRPr="00A423B7" w14:paraId="140920C7" w14:textId="77777777" w:rsidTr="005C1B40">
        <w:tc>
          <w:tcPr>
            <w:tcW w:w="1692" w:type="dxa"/>
            <w:tcBorders>
              <w:bottom w:val="single" w:sz="4" w:space="0" w:color="000000" w:themeColor="text1"/>
            </w:tcBorders>
          </w:tcPr>
          <w:p w14:paraId="3DD0B4A1" w14:textId="77777777" w:rsidR="005C1B40" w:rsidRPr="00A423B7" w:rsidRDefault="005C1B40" w:rsidP="005C1B40">
            <w:pPr>
              <w:spacing w:line="360" w:lineRule="auto"/>
              <w:rPr>
                <w:sz w:val="20"/>
                <w:szCs w:val="20"/>
              </w:rPr>
            </w:pPr>
            <w:r w:rsidRPr="00A423B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</w:t>
            </w:r>
            <w:r w:rsidRPr="00A423B7">
              <w:rPr>
                <w:sz w:val="20"/>
                <w:szCs w:val="20"/>
              </w:rPr>
              <w:t>emale</w:t>
            </w:r>
          </w:p>
        </w:tc>
        <w:tc>
          <w:tcPr>
            <w:tcW w:w="2121" w:type="dxa"/>
            <w:tcBorders>
              <w:bottom w:val="single" w:sz="4" w:space="0" w:color="000000" w:themeColor="text1"/>
            </w:tcBorders>
          </w:tcPr>
          <w:p w14:paraId="0AAE5377" w14:textId="77777777" w:rsidR="005C1B40" w:rsidRPr="00A423B7" w:rsidRDefault="005C1B40" w:rsidP="005C1B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425" w:type="dxa"/>
            <w:tcBorders>
              <w:bottom w:val="single" w:sz="4" w:space="0" w:color="000000" w:themeColor="text1"/>
            </w:tcBorders>
          </w:tcPr>
          <w:p w14:paraId="5CC4C0F0" w14:textId="77777777" w:rsidR="005C1B40" w:rsidRPr="00A423B7" w:rsidRDefault="005C1B40" w:rsidP="005C1B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693" w:type="dxa"/>
            <w:tcBorders>
              <w:bottom w:val="single" w:sz="4" w:space="0" w:color="000000" w:themeColor="text1"/>
            </w:tcBorders>
          </w:tcPr>
          <w:p w14:paraId="032AA6AF" w14:textId="3CA71C1F" w:rsidR="005C1B40" w:rsidRPr="00A423B7" w:rsidRDefault="005C1B40" w:rsidP="005C1B40">
            <w:pPr>
              <w:spacing w:line="360" w:lineRule="auto"/>
              <w:rPr>
                <w:sz w:val="20"/>
                <w:szCs w:val="20"/>
              </w:rPr>
            </w:pPr>
            <w:r w:rsidRPr="00A423B7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.12 </w:t>
            </w:r>
            <w:r w:rsidRPr="00A423B7">
              <w:rPr>
                <w:sz w:val="20"/>
                <w:szCs w:val="20"/>
              </w:rPr>
              <w:t>[0.</w:t>
            </w:r>
            <w:r>
              <w:rPr>
                <w:sz w:val="20"/>
                <w:szCs w:val="20"/>
              </w:rPr>
              <w:t>05-</w:t>
            </w:r>
            <w:r w:rsidRPr="00A423B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6</w:t>
            </w:r>
            <w:r w:rsidRPr="00A423B7">
              <w:rPr>
                <w:sz w:val="20"/>
                <w:szCs w:val="20"/>
              </w:rPr>
              <w:t>]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</w:tcPr>
          <w:p w14:paraId="164945D8" w14:textId="77777777" w:rsidR="005C1B40" w:rsidRPr="005C1B40" w:rsidRDefault="005C1B40" w:rsidP="005C1B40">
            <w:pPr>
              <w:spacing w:line="360" w:lineRule="auto"/>
              <w:rPr>
                <w:b/>
                <w:sz w:val="20"/>
                <w:szCs w:val="20"/>
              </w:rPr>
            </w:pPr>
            <w:r w:rsidRPr="005C1B40">
              <w:rPr>
                <w:b/>
                <w:sz w:val="20"/>
                <w:szCs w:val="20"/>
              </w:rPr>
              <w:t>0.0003</w:t>
            </w:r>
          </w:p>
        </w:tc>
      </w:tr>
      <w:tr w:rsidR="005C1B40" w:rsidRPr="00A423B7" w14:paraId="21D4205A" w14:textId="77777777" w:rsidTr="005C1B40">
        <w:tc>
          <w:tcPr>
            <w:tcW w:w="10632" w:type="dxa"/>
            <w:gridSpan w:val="5"/>
            <w:shd w:val="pct12" w:color="auto" w:fill="auto"/>
          </w:tcPr>
          <w:p w14:paraId="3D3B2A57" w14:textId="77777777" w:rsidR="005C1B40" w:rsidRPr="00A423B7" w:rsidRDefault="005C1B40" w:rsidP="005C1B40">
            <w:pPr>
              <w:spacing w:line="36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</w:tr>
      <w:tr w:rsidR="005C1B40" w:rsidRPr="00A423B7" w14:paraId="72AE4606" w14:textId="77777777" w:rsidTr="005C1B40">
        <w:tc>
          <w:tcPr>
            <w:tcW w:w="1692" w:type="dxa"/>
          </w:tcPr>
          <w:p w14:paraId="61E9E0E1" w14:textId="77777777" w:rsidR="005C1B40" w:rsidRPr="00A423B7" w:rsidRDefault="005C1B40" w:rsidP="005C1B40">
            <w:pPr>
              <w:spacing w:line="360" w:lineRule="auto"/>
              <w:rPr>
                <w:sz w:val="20"/>
                <w:szCs w:val="20"/>
              </w:rPr>
            </w:pPr>
            <w:r w:rsidRPr="00A423B7">
              <w:rPr>
                <w:sz w:val="20"/>
                <w:szCs w:val="20"/>
              </w:rPr>
              <w:t xml:space="preserve">   18-39</w:t>
            </w:r>
          </w:p>
        </w:tc>
        <w:tc>
          <w:tcPr>
            <w:tcW w:w="2121" w:type="dxa"/>
          </w:tcPr>
          <w:p w14:paraId="6464FCD1" w14:textId="77777777" w:rsidR="005C1B40" w:rsidRPr="00A423B7" w:rsidRDefault="005C1B40" w:rsidP="005C1B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425" w:type="dxa"/>
          </w:tcPr>
          <w:p w14:paraId="1143B90B" w14:textId="77777777" w:rsidR="005C1B40" w:rsidRPr="00A423B7" w:rsidRDefault="005C1B40" w:rsidP="005C1B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693" w:type="dxa"/>
          </w:tcPr>
          <w:p w14:paraId="6E1E89AD" w14:textId="3B2720E6" w:rsidR="005C1B40" w:rsidRPr="00A423B7" w:rsidRDefault="005C1B40" w:rsidP="005C1B40">
            <w:pPr>
              <w:spacing w:line="360" w:lineRule="auto"/>
              <w:rPr>
                <w:sz w:val="20"/>
                <w:szCs w:val="20"/>
              </w:rPr>
            </w:pPr>
            <w:r w:rsidRPr="00A423B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 xml:space="preserve">55 </w:t>
            </w:r>
            <w:r w:rsidRPr="00A423B7">
              <w:rPr>
                <w:sz w:val="20"/>
                <w:szCs w:val="20"/>
              </w:rPr>
              <w:t>[0.</w:t>
            </w:r>
            <w:r>
              <w:rPr>
                <w:sz w:val="20"/>
                <w:szCs w:val="20"/>
              </w:rPr>
              <w:t>22-1.08</w:t>
            </w:r>
            <w:r w:rsidRPr="00A423B7">
              <w:rPr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14:paraId="249491E8" w14:textId="77777777" w:rsidR="005C1B40" w:rsidRPr="00A423B7" w:rsidRDefault="005C1B40" w:rsidP="005C1B40">
            <w:pPr>
              <w:spacing w:line="360" w:lineRule="auto"/>
              <w:rPr>
                <w:sz w:val="20"/>
                <w:szCs w:val="20"/>
              </w:rPr>
            </w:pPr>
            <w:r w:rsidRPr="00A423B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51</w:t>
            </w:r>
          </w:p>
        </w:tc>
      </w:tr>
      <w:tr w:rsidR="005C1B40" w:rsidRPr="00A423B7" w14:paraId="12BB3283" w14:textId="77777777" w:rsidTr="005C1B40">
        <w:tc>
          <w:tcPr>
            <w:tcW w:w="1692" w:type="dxa"/>
          </w:tcPr>
          <w:p w14:paraId="22C13EBB" w14:textId="77777777" w:rsidR="005C1B40" w:rsidRPr="00A423B7" w:rsidRDefault="005C1B40" w:rsidP="005C1B40">
            <w:pPr>
              <w:spacing w:line="360" w:lineRule="auto"/>
              <w:rPr>
                <w:sz w:val="20"/>
                <w:szCs w:val="20"/>
              </w:rPr>
            </w:pPr>
            <w:r w:rsidRPr="00A423B7">
              <w:rPr>
                <w:sz w:val="20"/>
                <w:szCs w:val="20"/>
              </w:rPr>
              <w:t xml:space="preserve">  40-64</w:t>
            </w:r>
          </w:p>
        </w:tc>
        <w:tc>
          <w:tcPr>
            <w:tcW w:w="2121" w:type="dxa"/>
          </w:tcPr>
          <w:p w14:paraId="6A904ACC" w14:textId="77777777" w:rsidR="005C1B40" w:rsidRPr="00A423B7" w:rsidRDefault="005C1B40" w:rsidP="005C1B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2425" w:type="dxa"/>
          </w:tcPr>
          <w:p w14:paraId="3C925D29" w14:textId="77777777" w:rsidR="005C1B40" w:rsidRPr="00A423B7" w:rsidRDefault="005C1B40" w:rsidP="005C1B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2693" w:type="dxa"/>
          </w:tcPr>
          <w:p w14:paraId="560CBAB2" w14:textId="35AD8DB3" w:rsidR="005C1B40" w:rsidRPr="00A423B7" w:rsidRDefault="005C1B40" w:rsidP="005C1B40">
            <w:pPr>
              <w:spacing w:line="360" w:lineRule="auto"/>
              <w:rPr>
                <w:sz w:val="20"/>
                <w:szCs w:val="20"/>
              </w:rPr>
            </w:pPr>
            <w:r w:rsidRPr="00A423B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 xml:space="preserve">37 </w:t>
            </w:r>
            <w:r w:rsidRPr="00A423B7">
              <w:rPr>
                <w:sz w:val="20"/>
                <w:szCs w:val="20"/>
              </w:rPr>
              <w:t>[0.</w:t>
            </w:r>
            <w:r>
              <w:rPr>
                <w:sz w:val="20"/>
                <w:szCs w:val="20"/>
              </w:rPr>
              <w:t>23-</w:t>
            </w:r>
            <w:r w:rsidRPr="00A423B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2</w:t>
            </w:r>
            <w:r w:rsidRPr="00A423B7">
              <w:rPr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14:paraId="41631F79" w14:textId="77777777" w:rsidR="005C1B40" w:rsidRPr="005C1B40" w:rsidRDefault="005C1B40" w:rsidP="005C1B40">
            <w:pPr>
              <w:spacing w:line="360" w:lineRule="auto"/>
              <w:rPr>
                <w:b/>
                <w:sz w:val="20"/>
                <w:szCs w:val="20"/>
              </w:rPr>
            </w:pPr>
            <w:r w:rsidRPr="005C1B40">
              <w:rPr>
                <w:b/>
                <w:sz w:val="20"/>
                <w:szCs w:val="20"/>
              </w:rPr>
              <w:t>&lt;0.001</w:t>
            </w:r>
          </w:p>
        </w:tc>
      </w:tr>
      <w:tr w:rsidR="005C1B40" w:rsidRPr="00A423B7" w14:paraId="79D2D0D5" w14:textId="77777777" w:rsidTr="005C1B40">
        <w:tc>
          <w:tcPr>
            <w:tcW w:w="1692" w:type="dxa"/>
            <w:tcBorders>
              <w:bottom w:val="single" w:sz="4" w:space="0" w:color="000000" w:themeColor="text1"/>
            </w:tcBorders>
          </w:tcPr>
          <w:p w14:paraId="328D7EFE" w14:textId="77777777" w:rsidR="005C1B40" w:rsidRPr="00A423B7" w:rsidRDefault="005C1B40" w:rsidP="005C1B40">
            <w:pPr>
              <w:spacing w:line="360" w:lineRule="auto"/>
              <w:rPr>
                <w:sz w:val="20"/>
                <w:szCs w:val="20"/>
              </w:rPr>
            </w:pPr>
            <w:r w:rsidRPr="00A423B7">
              <w:rPr>
                <w:sz w:val="20"/>
                <w:szCs w:val="20"/>
              </w:rPr>
              <w:t xml:space="preserve">  &gt;=65</w:t>
            </w:r>
          </w:p>
        </w:tc>
        <w:tc>
          <w:tcPr>
            <w:tcW w:w="2121" w:type="dxa"/>
            <w:tcBorders>
              <w:bottom w:val="single" w:sz="4" w:space="0" w:color="000000" w:themeColor="text1"/>
            </w:tcBorders>
          </w:tcPr>
          <w:p w14:paraId="794DA0F9" w14:textId="77777777" w:rsidR="005C1B40" w:rsidRPr="00A423B7" w:rsidRDefault="005C1B40" w:rsidP="005C1B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425" w:type="dxa"/>
            <w:tcBorders>
              <w:bottom w:val="single" w:sz="4" w:space="0" w:color="000000" w:themeColor="text1"/>
            </w:tcBorders>
          </w:tcPr>
          <w:p w14:paraId="32257455" w14:textId="77777777" w:rsidR="005C1B40" w:rsidRPr="00A423B7" w:rsidRDefault="005C1B40" w:rsidP="005C1B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693" w:type="dxa"/>
            <w:tcBorders>
              <w:bottom w:val="single" w:sz="4" w:space="0" w:color="000000" w:themeColor="text1"/>
            </w:tcBorders>
          </w:tcPr>
          <w:p w14:paraId="61ECAEBA" w14:textId="3BEAC6B3" w:rsidR="005C1B40" w:rsidRPr="00A423B7" w:rsidRDefault="005C1B40" w:rsidP="005C1B40">
            <w:pPr>
              <w:spacing w:line="360" w:lineRule="auto"/>
              <w:rPr>
                <w:sz w:val="20"/>
                <w:szCs w:val="20"/>
              </w:rPr>
            </w:pPr>
            <w:r w:rsidRPr="00A423B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 xml:space="preserve">29 </w:t>
            </w:r>
            <w:r w:rsidRPr="00A423B7">
              <w:rPr>
                <w:sz w:val="20"/>
                <w:szCs w:val="20"/>
              </w:rPr>
              <w:t>[0.</w:t>
            </w:r>
            <w:r>
              <w:rPr>
                <w:sz w:val="20"/>
                <w:szCs w:val="20"/>
              </w:rPr>
              <w:t>15-</w:t>
            </w:r>
            <w:r w:rsidRPr="00A423B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5</w:t>
            </w:r>
            <w:r w:rsidRPr="00A423B7">
              <w:rPr>
                <w:sz w:val="20"/>
                <w:szCs w:val="20"/>
              </w:rPr>
              <w:t>]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</w:tcPr>
          <w:p w14:paraId="4FF80B35" w14:textId="77777777" w:rsidR="005C1B40" w:rsidRPr="005C1B40" w:rsidRDefault="005C1B40" w:rsidP="005C1B40">
            <w:pPr>
              <w:spacing w:line="360" w:lineRule="auto"/>
              <w:rPr>
                <w:b/>
                <w:sz w:val="20"/>
                <w:szCs w:val="20"/>
              </w:rPr>
            </w:pPr>
            <w:r w:rsidRPr="005C1B40">
              <w:rPr>
                <w:b/>
                <w:sz w:val="20"/>
                <w:szCs w:val="20"/>
              </w:rPr>
              <w:t>&lt;0.001</w:t>
            </w:r>
          </w:p>
        </w:tc>
      </w:tr>
      <w:tr w:rsidR="005C1B40" w:rsidRPr="00A423B7" w14:paraId="20322BE1" w14:textId="77777777" w:rsidTr="005C1B40">
        <w:tc>
          <w:tcPr>
            <w:tcW w:w="10632" w:type="dxa"/>
            <w:gridSpan w:val="5"/>
            <w:shd w:val="pct12" w:color="auto" w:fill="auto"/>
          </w:tcPr>
          <w:p w14:paraId="27A280C1" w14:textId="77777777" w:rsidR="005C1B40" w:rsidRPr="00A423B7" w:rsidRDefault="005C1B40" w:rsidP="005C1B4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A423B7">
              <w:rPr>
                <w:sz w:val="20"/>
                <w:szCs w:val="20"/>
              </w:rPr>
              <w:t>Diabetes</w:t>
            </w:r>
          </w:p>
        </w:tc>
      </w:tr>
      <w:tr w:rsidR="005C1B40" w:rsidRPr="00A423B7" w14:paraId="2120E753" w14:textId="77777777" w:rsidTr="005C1B40">
        <w:tc>
          <w:tcPr>
            <w:tcW w:w="1692" w:type="dxa"/>
          </w:tcPr>
          <w:p w14:paraId="3FCA2051" w14:textId="77777777" w:rsidR="005C1B40" w:rsidRPr="00A423B7" w:rsidRDefault="005C1B40" w:rsidP="005C1B40">
            <w:pPr>
              <w:spacing w:line="360" w:lineRule="auto"/>
              <w:rPr>
                <w:sz w:val="20"/>
                <w:szCs w:val="20"/>
              </w:rPr>
            </w:pPr>
            <w:r w:rsidRPr="00A423B7">
              <w:rPr>
                <w:sz w:val="20"/>
                <w:szCs w:val="20"/>
              </w:rPr>
              <w:t xml:space="preserve">      Yes</w:t>
            </w:r>
          </w:p>
        </w:tc>
        <w:tc>
          <w:tcPr>
            <w:tcW w:w="2121" w:type="dxa"/>
          </w:tcPr>
          <w:p w14:paraId="4846AB80" w14:textId="77777777" w:rsidR="005C1B40" w:rsidRPr="00A423B7" w:rsidRDefault="005C1B40" w:rsidP="005C1B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425" w:type="dxa"/>
          </w:tcPr>
          <w:p w14:paraId="5A2E32CD" w14:textId="77777777" w:rsidR="005C1B40" w:rsidRPr="00A423B7" w:rsidRDefault="005C1B40" w:rsidP="005C1B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693" w:type="dxa"/>
          </w:tcPr>
          <w:p w14:paraId="395FD27E" w14:textId="0D0580C8" w:rsidR="005C1B40" w:rsidRPr="00A423B7" w:rsidRDefault="005C1B40" w:rsidP="005C1B40">
            <w:pPr>
              <w:spacing w:line="360" w:lineRule="auto"/>
              <w:rPr>
                <w:sz w:val="20"/>
                <w:szCs w:val="20"/>
              </w:rPr>
            </w:pPr>
            <w:r w:rsidRPr="00A423B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 xml:space="preserve">24 </w:t>
            </w:r>
            <w:r w:rsidRPr="00A423B7">
              <w:rPr>
                <w:sz w:val="20"/>
                <w:szCs w:val="20"/>
              </w:rPr>
              <w:t>[0.</w:t>
            </w:r>
            <w:r>
              <w:rPr>
                <w:sz w:val="20"/>
                <w:szCs w:val="20"/>
              </w:rPr>
              <w:t>09-</w:t>
            </w:r>
            <w:r w:rsidRPr="00A423B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7</w:t>
            </w:r>
            <w:r w:rsidRPr="00A423B7">
              <w:rPr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14:paraId="2C1AF475" w14:textId="77777777" w:rsidR="005C1B40" w:rsidRPr="005C1B40" w:rsidRDefault="005C1B40" w:rsidP="005C1B40">
            <w:pPr>
              <w:spacing w:line="360" w:lineRule="auto"/>
              <w:rPr>
                <w:b/>
                <w:sz w:val="20"/>
                <w:szCs w:val="20"/>
              </w:rPr>
            </w:pPr>
            <w:r w:rsidRPr="005C1B40">
              <w:rPr>
                <w:b/>
                <w:sz w:val="20"/>
                <w:szCs w:val="20"/>
              </w:rPr>
              <w:t>0.003</w:t>
            </w:r>
          </w:p>
        </w:tc>
      </w:tr>
      <w:tr w:rsidR="005C1B40" w:rsidRPr="00A423B7" w14:paraId="1D5D66E6" w14:textId="77777777" w:rsidTr="005C1B40">
        <w:tc>
          <w:tcPr>
            <w:tcW w:w="1692" w:type="dxa"/>
            <w:tcBorders>
              <w:bottom w:val="single" w:sz="4" w:space="0" w:color="000000" w:themeColor="text1"/>
            </w:tcBorders>
          </w:tcPr>
          <w:p w14:paraId="0657252F" w14:textId="77777777" w:rsidR="005C1B40" w:rsidRPr="00A423B7" w:rsidRDefault="005C1B40" w:rsidP="005C1B40">
            <w:pPr>
              <w:spacing w:line="360" w:lineRule="auto"/>
              <w:rPr>
                <w:sz w:val="20"/>
                <w:szCs w:val="20"/>
              </w:rPr>
            </w:pPr>
            <w:r w:rsidRPr="00A423B7">
              <w:rPr>
                <w:sz w:val="20"/>
                <w:szCs w:val="20"/>
              </w:rPr>
              <w:t xml:space="preserve">      No</w:t>
            </w:r>
          </w:p>
        </w:tc>
        <w:tc>
          <w:tcPr>
            <w:tcW w:w="2121" w:type="dxa"/>
            <w:tcBorders>
              <w:bottom w:val="single" w:sz="4" w:space="0" w:color="000000" w:themeColor="text1"/>
            </w:tcBorders>
          </w:tcPr>
          <w:p w14:paraId="583A413B" w14:textId="77777777" w:rsidR="005C1B40" w:rsidRPr="00A423B7" w:rsidRDefault="005C1B40" w:rsidP="005C1B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2425" w:type="dxa"/>
            <w:tcBorders>
              <w:bottom w:val="single" w:sz="4" w:space="0" w:color="000000" w:themeColor="text1"/>
            </w:tcBorders>
          </w:tcPr>
          <w:p w14:paraId="4DE56760" w14:textId="77777777" w:rsidR="005C1B40" w:rsidRPr="00A423B7" w:rsidRDefault="005C1B40" w:rsidP="005C1B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2693" w:type="dxa"/>
            <w:tcBorders>
              <w:bottom w:val="single" w:sz="4" w:space="0" w:color="000000" w:themeColor="text1"/>
            </w:tcBorders>
          </w:tcPr>
          <w:p w14:paraId="74BB99C6" w14:textId="3E49D491" w:rsidR="005C1B40" w:rsidRPr="00A423B7" w:rsidRDefault="005C1B40" w:rsidP="005C1B40">
            <w:pPr>
              <w:spacing w:line="360" w:lineRule="auto"/>
              <w:rPr>
                <w:sz w:val="20"/>
                <w:szCs w:val="20"/>
              </w:rPr>
            </w:pPr>
            <w:r w:rsidRPr="00A423B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 xml:space="preserve">36 </w:t>
            </w:r>
            <w:r w:rsidRPr="00A423B7">
              <w:rPr>
                <w:sz w:val="20"/>
                <w:szCs w:val="20"/>
              </w:rPr>
              <w:t>[0.</w:t>
            </w:r>
            <w:r>
              <w:rPr>
                <w:sz w:val="20"/>
                <w:szCs w:val="20"/>
              </w:rPr>
              <w:t>24-</w:t>
            </w:r>
            <w:r w:rsidRPr="00A423B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2</w:t>
            </w:r>
            <w:r w:rsidRPr="00A423B7">
              <w:rPr>
                <w:sz w:val="20"/>
                <w:szCs w:val="20"/>
              </w:rPr>
              <w:t>]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</w:tcPr>
          <w:p w14:paraId="5C074135" w14:textId="77777777" w:rsidR="005C1B40" w:rsidRPr="005C1B40" w:rsidRDefault="005C1B40" w:rsidP="005C1B40">
            <w:pPr>
              <w:spacing w:line="360" w:lineRule="auto"/>
              <w:rPr>
                <w:b/>
                <w:sz w:val="20"/>
                <w:szCs w:val="20"/>
              </w:rPr>
            </w:pPr>
            <w:r w:rsidRPr="005C1B40">
              <w:rPr>
                <w:b/>
                <w:sz w:val="20"/>
                <w:szCs w:val="20"/>
              </w:rPr>
              <w:t>&lt;0.001</w:t>
            </w:r>
          </w:p>
        </w:tc>
      </w:tr>
      <w:tr w:rsidR="005C1B40" w:rsidRPr="00A423B7" w14:paraId="17866178" w14:textId="77777777" w:rsidTr="005C1B40">
        <w:tc>
          <w:tcPr>
            <w:tcW w:w="10632" w:type="dxa"/>
            <w:gridSpan w:val="5"/>
            <w:shd w:val="pct12" w:color="auto" w:fill="auto"/>
          </w:tcPr>
          <w:p w14:paraId="23413476" w14:textId="77777777" w:rsidR="005C1B40" w:rsidRPr="00A423B7" w:rsidRDefault="005C1B40" w:rsidP="005C1B4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A423B7">
              <w:rPr>
                <w:sz w:val="20"/>
                <w:szCs w:val="20"/>
              </w:rPr>
              <w:t>Hypertension</w:t>
            </w:r>
          </w:p>
        </w:tc>
      </w:tr>
      <w:tr w:rsidR="005C1B40" w:rsidRPr="00A423B7" w14:paraId="4829FEB3" w14:textId="77777777" w:rsidTr="005C1B40">
        <w:trPr>
          <w:trHeight w:val="219"/>
        </w:trPr>
        <w:tc>
          <w:tcPr>
            <w:tcW w:w="1692" w:type="dxa"/>
          </w:tcPr>
          <w:p w14:paraId="195600D4" w14:textId="77777777" w:rsidR="005C1B40" w:rsidRPr="00A423B7" w:rsidRDefault="005C1B40" w:rsidP="005C1B40">
            <w:pPr>
              <w:spacing w:line="360" w:lineRule="auto"/>
              <w:rPr>
                <w:sz w:val="20"/>
                <w:szCs w:val="20"/>
              </w:rPr>
            </w:pPr>
            <w:r w:rsidRPr="00A423B7">
              <w:rPr>
                <w:sz w:val="20"/>
                <w:szCs w:val="20"/>
              </w:rPr>
              <w:t>Yes</w:t>
            </w:r>
          </w:p>
        </w:tc>
        <w:tc>
          <w:tcPr>
            <w:tcW w:w="2121" w:type="dxa"/>
          </w:tcPr>
          <w:p w14:paraId="136A7C64" w14:textId="77777777" w:rsidR="005C1B40" w:rsidRPr="00A423B7" w:rsidRDefault="005C1B40" w:rsidP="005C1B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425" w:type="dxa"/>
          </w:tcPr>
          <w:p w14:paraId="7732C4B8" w14:textId="77777777" w:rsidR="005C1B40" w:rsidRPr="00A423B7" w:rsidRDefault="005C1B40" w:rsidP="005C1B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693" w:type="dxa"/>
          </w:tcPr>
          <w:p w14:paraId="71B1B01E" w14:textId="1F5B0E79" w:rsidR="005C1B40" w:rsidRPr="00A423B7" w:rsidRDefault="005C1B40" w:rsidP="005C1B40">
            <w:pPr>
              <w:spacing w:line="360" w:lineRule="auto"/>
              <w:rPr>
                <w:sz w:val="20"/>
                <w:szCs w:val="20"/>
              </w:rPr>
            </w:pPr>
            <w:r w:rsidRPr="00A423B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 xml:space="preserve">28 </w:t>
            </w:r>
            <w:r w:rsidRPr="00A423B7">
              <w:rPr>
                <w:sz w:val="20"/>
                <w:szCs w:val="20"/>
              </w:rPr>
              <w:t>[0.</w:t>
            </w:r>
            <w:r>
              <w:rPr>
                <w:sz w:val="20"/>
                <w:szCs w:val="20"/>
              </w:rPr>
              <w:t>15-</w:t>
            </w:r>
            <w:r w:rsidRPr="00A423B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1</w:t>
            </w:r>
            <w:r w:rsidRPr="00A423B7">
              <w:rPr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14:paraId="48BE50AE" w14:textId="77777777" w:rsidR="005C1B40" w:rsidRPr="005C1B40" w:rsidRDefault="005C1B40" w:rsidP="005C1B40">
            <w:pPr>
              <w:spacing w:line="360" w:lineRule="auto"/>
              <w:rPr>
                <w:b/>
                <w:sz w:val="20"/>
                <w:szCs w:val="20"/>
              </w:rPr>
            </w:pPr>
            <w:r w:rsidRPr="005C1B40">
              <w:rPr>
                <w:b/>
                <w:sz w:val="20"/>
                <w:szCs w:val="20"/>
              </w:rPr>
              <w:t>0.004</w:t>
            </w:r>
          </w:p>
        </w:tc>
      </w:tr>
      <w:tr w:rsidR="005C1B40" w:rsidRPr="00A423B7" w14:paraId="3D10E8EB" w14:textId="77777777" w:rsidTr="005C1B40">
        <w:tc>
          <w:tcPr>
            <w:tcW w:w="1692" w:type="dxa"/>
            <w:tcBorders>
              <w:bottom w:val="single" w:sz="4" w:space="0" w:color="000000" w:themeColor="text1"/>
            </w:tcBorders>
          </w:tcPr>
          <w:p w14:paraId="0E1CEA8D" w14:textId="77777777" w:rsidR="005C1B40" w:rsidRPr="00A423B7" w:rsidRDefault="005C1B40" w:rsidP="005C1B40">
            <w:pPr>
              <w:spacing w:line="360" w:lineRule="auto"/>
              <w:rPr>
                <w:sz w:val="20"/>
                <w:szCs w:val="20"/>
              </w:rPr>
            </w:pPr>
            <w:r w:rsidRPr="00A423B7">
              <w:rPr>
                <w:sz w:val="20"/>
                <w:szCs w:val="20"/>
              </w:rPr>
              <w:t>No</w:t>
            </w:r>
          </w:p>
        </w:tc>
        <w:tc>
          <w:tcPr>
            <w:tcW w:w="2121" w:type="dxa"/>
            <w:tcBorders>
              <w:bottom w:val="single" w:sz="4" w:space="0" w:color="000000" w:themeColor="text1"/>
            </w:tcBorders>
          </w:tcPr>
          <w:p w14:paraId="065EEEAE" w14:textId="77777777" w:rsidR="005C1B40" w:rsidRPr="00A423B7" w:rsidRDefault="005C1B40" w:rsidP="005C1B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2425" w:type="dxa"/>
            <w:tcBorders>
              <w:bottom w:val="single" w:sz="4" w:space="0" w:color="000000" w:themeColor="text1"/>
            </w:tcBorders>
          </w:tcPr>
          <w:p w14:paraId="02F73952" w14:textId="77777777" w:rsidR="005C1B40" w:rsidRPr="00A423B7" w:rsidRDefault="005C1B40" w:rsidP="005C1B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2693" w:type="dxa"/>
            <w:tcBorders>
              <w:bottom w:val="single" w:sz="4" w:space="0" w:color="000000" w:themeColor="text1"/>
            </w:tcBorders>
          </w:tcPr>
          <w:p w14:paraId="615EA36D" w14:textId="0365C2C1" w:rsidR="005C1B40" w:rsidRPr="00A423B7" w:rsidRDefault="005C1B40" w:rsidP="005C1B40">
            <w:pPr>
              <w:spacing w:line="360" w:lineRule="auto"/>
              <w:rPr>
                <w:sz w:val="20"/>
                <w:szCs w:val="20"/>
              </w:rPr>
            </w:pPr>
            <w:r w:rsidRPr="00A423B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 xml:space="preserve">38 </w:t>
            </w:r>
            <w:r w:rsidRPr="00A423B7">
              <w:rPr>
                <w:sz w:val="20"/>
                <w:szCs w:val="20"/>
              </w:rPr>
              <w:t>[0.</w:t>
            </w:r>
            <w:r>
              <w:rPr>
                <w:sz w:val="20"/>
                <w:szCs w:val="20"/>
              </w:rPr>
              <w:t>25-</w:t>
            </w:r>
            <w:r w:rsidRPr="00A423B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8</w:t>
            </w:r>
            <w:r w:rsidRPr="00A423B7">
              <w:rPr>
                <w:sz w:val="20"/>
                <w:szCs w:val="20"/>
              </w:rPr>
              <w:t>]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</w:tcPr>
          <w:p w14:paraId="06B085FD" w14:textId="77777777" w:rsidR="005C1B40" w:rsidRPr="005C1B40" w:rsidRDefault="005C1B40" w:rsidP="005C1B40">
            <w:pPr>
              <w:spacing w:line="360" w:lineRule="auto"/>
              <w:rPr>
                <w:b/>
                <w:sz w:val="20"/>
                <w:szCs w:val="20"/>
              </w:rPr>
            </w:pPr>
            <w:r w:rsidRPr="005C1B40">
              <w:rPr>
                <w:b/>
                <w:sz w:val="20"/>
                <w:szCs w:val="20"/>
              </w:rPr>
              <w:t>&lt;0.001</w:t>
            </w:r>
          </w:p>
        </w:tc>
      </w:tr>
      <w:tr w:rsidR="005C1B40" w:rsidRPr="00A423B7" w14:paraId="20E79D97" w14:textId="77777777" w:rsidTr="005C1B40">
        <w:tc>
          <w:tcPr>
            <w:tcW w:w="10632" w:type="dxa"/>
            <w:gridSpan w:val="5"/>
            <w:shd w:val="pct12" w:color="auto" w:fill="auto"/>
          </w:tcPr>
          <w:p w14:paraId="4CC44714" w14:textId="58B812EC" w:rsidR="005C1B40" w:rsidRPr="00A423B7" w:rsidRDefault="005C1B40" w:rsidP="005C1B40">
            <w:pPr>
              <w:spacing w:line="36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lipidaemia</w:t>
            </w:r>
          </w:p>
        </w:tc>
      </w:tr>
      <w:tr w:rsidR="005C1B40" w:rsidRPr="00A423B7" w14:paraId="1778CCED" w14:textId="77777777" w:rsidTr="005C1B40">
        <w:tc>
          <w:tcPr>
            <w:tcW w:w="1692" w:type="dxa"/>
          </w:tcPr>
          <w:p w14:paraId="70955CBB" w14:textId="77777777" w:rsidR="005C1B40" w:rsidRPr="00A423B7" w:rsidRDefault="005C1B40" w:rsidP="005C1B40">
            <w:pPr>
              <w:spacing w:line="360" w:lineRule="auto"/>
              <w:rPr>
                <w:sz w:val="20"/>
                <w:szCs w:val="20"/>
              </w:rPr>
            </w:pPr>
            <w:r w:rsidRPr="00A423B7">
              <w:rPr>
                <w:sz w:val="20"/>
                <w:szCs w:val="20"/>
              </w:rPr>
              <w:t xml:space="preserve"> Yes</w:t>
            </w:r>
          </w:p>
        </w:tc>
        <w:tc>
          <w:tcPr>
            <w:tcW w:w="2121" w:type="dxa"/>
          </w:tcPr>
          <w:p w14:paraId="2D135896" w14:textId="77777777" w:rsidR="005C1B40" w:rsidRPr="00A423B7" w:rsidRDefault="005C1B40" w:rsidP="005C1B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25" w:type="dxa"/>
          </w:tcPr>
          <w:p w14:paraId="5A3A46A3" w14:textId="77777777" w:rsidR="005C1B40" w:rsidRPr="00A423B7" w:rsidRDefault="005C1B40" w:rsidP="005C1B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394" w:type="dxa"/>
            <w:gridSpan w:val="2"/>
          </w:tcPr>
          <w:p w14:paraId="08B4B462" w14:textId="4C66A772" w:rsidR="005C1B40" w:rsidRPr="00A423B7" w:rsidRDefault="005C1B40" w:rsidP="005C1B4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not be computed due to zero counts</w:t>
            </w:r>
          </w:p>
        </w:tc>
      </w:tr>
      <w:tr w:rsidR="005C1B40" w:rsidRPr="00A423B7" w14:paraId="52A21907" w14:textId="77777777" w:rsidTr="005C1B40">
        <w:tc>
          <w:tcPr>
            <w:tcW w:w="1692" w:type="dxa"/>
            <w:tcBorders>
              <w:bottom w:val="single" w:sz="4" w:space="0" w:color="000000" w:themeColor="text1"/>
            </w:tcBorders>
          </w:tcPr>
          <w:p w14:paraId="105A51DA" w14:textId="77777777" w:rsidR="005C1B40" w:rsidRPr="00A423B7" w:rsidRDefault="005C1B40" w:rsidP="005C1B40">
            <w:pPr>
              <w:spacing w:line="360" w:lineRule="auto"/>
              <w:rPr>
                <w:sz w:val="20"/>
                <w:szCs w:val="20"/>
              </w:rPr>
            </w:pPr>
            <w:r w:rsidRPr="00A423B7">
              <w:rPr>
                <w:sz w:val="20"/>
                <w:szCs w:val="20"/>
              </w:rPr>
              <w:t xml:space="preserve"> No</w:t>
            </w:r>
          </w:p>
        </w:tc>
        <w:tc>
          <w:tcPr>
            <w:tcW w:w="2121" w:type="dxa"/>
            <w:tcBorders>
              <w:bottom w:val="single" w:sz="4" w:space="0" w:color="000000" w:themeColor="text1"/>
            </w:tcBorders>
          </w:tcPr>
          <w:p w14:paraId="7402E30C" w14:textId="77777777" w:rsidR="005C1B40" w:rsidRPr="00A423B7" w:rsidRDefault="005C1B40" w:rsidP="005C1B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425" w:type="dxa"/>
            <w:tcBorders>
              <w:bottom w:val="single" w:sz="4" w:space="0" w:color="000000" w:themeColor="text1"/>
            </w:tcBorders>
          </w:tcPr>
          <w:p w14:paraId="2DCD2ECF" w14:textId="77777777" w:rsidR="005C1B40" w:rsidRPr="00A423B7" w:rsidRDefault="005C1B40" w:rsidP="005C1B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2693" w:type="dxa"/>
            <w:tcBorders>
              <w:bottom w:val="single" w:sz="4" w:space="0" w:color="000000" w:themeColor="text1"/>
            </w:tcBorders>
          </w:tcPr>
          <w:p w14:paraId="338980F5" w14:textId="69C84264" w:rsidR="005C1B40" w:rsidRPr="00A423B7" w:rsidRDefault="005C1B40" w:rsidP="005C1B4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 [0.26-0.52]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</w:tcPr>
          <w:p w14:paraId="3D2514F7" w14:textId="77777777" w:rsidR="005C1B40" w:rsidRPr="005C1B40" w:rsidRDefault="005C1B40" w:rsidP="005C1B40">
            <w:pPr>
              <w:spacing w:line="360" w:lineRule="auto"/>
              <w:rPr>
                <w:b/>
                <w:sz w:val="20"/>
                <w:szCs w:val="20"/>
              </w:rPr>
            </w:pPr>
            <w:r w:rsidRPr="005C1B40">
              <w:rPr>
                <w:b/>
                <w:sz w:val="20"/>
                <w:szCs w:val="20"/>
              </w:rPr>
              <w:t>&lt;0.001</w:t>
            </w:r>
          </w:p>
        </w:tc>
      </w:tr>
      <w:tr w:rsidR="005C1B40" w:rsidRPr="00A423B7" w14:paraId="347C8AF9" w14:textId="77777777" w:rsidTr="005C1B40">
        <w:tc>
          <w:tcPr>
            <w:tcW w:w="10632" w:type="dxa"/>
            <w:gridSpan w:val="5"/>
            <w:shd w:val="pct12" w:color="auto" w:fill="auto"/>
          </w:tcPr>
          <w:p w14:paraId="2FA6FE75" w14:textId="77777777" w:rsidR="005C1B40" w:rsidRPr="00A423B7" w:rsidRDefault="005C1B40" w:rsidP="005C1B4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A423B7">
              <w:rPr>
                <w:sz w:val="20"/>
                <w:szCs w:val="20"/>
              </w:rPr>
              <w:t>Smoking</w:t>
            </w:r>
          </w:p>
        </w:tc>
      </w:tr>
      <w:tr w:rsidR="005C1B40" w:rsidRPr="00A423B7" w14:paraId="32B8BC71" w14:textId="77777777" w:rsidTr="005C1B40">
        <w:tc>
          <w:tcPr>
            <w:tcW w:w="1692" w:type="dxa"/>
          </w:tcPr>
          <w:p w14:paraId="28EC3C57" w14:textId="77777777" w:rsidR="005C1B40" w:rsidRPr="00A423B7" w:rsidRDefault="005C1B40" w:rsidP="005C1B40">
            <w:pPr>
              <w:spacing w:line="360" w:lineRule="auto"/>
              <w:rPr>
                <w:sz w:val="20"/>
                <w:szCs w:val="20"/>
              </w:rPr>
            </w:pPr>
            <w:r w:rsidRPr="00A423B7">
              <w:rPr>
                <w:sz w:val="20"/>
                <w:szCs w:val="20"/>
              </w:rPr>
              <w:t xml:space="preserve"> Smoker</w:t>
            </w:r>
          </w:p>
        </w:tc>
        <w:tc>
          <w:tcPr>
            <w:tcW w:w="2121" w:type="dxa"/>
          </w:tcPr>
          <w:p w14:paraId="09D38CD5" w14:textId="77777777" w:rsidR="005C1B40" w:rsidRPr="00A423B7" w:rsidRDefault="005C1B40" w:rsidP="005C1B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425" w:type="dxa"/>
          </w:tcPr>
          <w:p w14:paraId="13CE75D6" w14:textId="77777777" w:rsidR="005C1B40" w:rsidRPr="00A423B7" w:rsidRDefault="005C1B40" w:rsidP="005C1B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693" w:type="dxa"/>
          </w:tcPr>
          <w:p w14:paraId="728B5DE4" w14:textId="20B61B7C" w:rsidR="005C1B40" w:rsidRPr="00A423B7" w:rsidRDefault="005C1B40" w:rsidP="005C1B40">
            <w:pPr>
              <w:spacing w:line="360" w:lineRule="auto"/>
              <w:rPr>
                <w:sz w:val="20"/>
                <w:szCs w:val="20"/>
              </w:rPr>
            </w:pPr>
            <w:r w:rsidRPr="00A423B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 xml:space="preserve">28 </w:t>
            </w:r>
            <w:r w:rsidRPr="00A423B7">
              <w:rPr>
                <w:sz w:val="20"/>
                <w:szCs w:val="20"/>
              </w:rPr>
              <w:t>[0.</w:t>
            </w:r>
            <w:r>
              <w:rPr>
                <w:sz w:val="20"/>
                <w:szCs w:val="20"/>
              </w:rPr>
              <w:t>15-</w:t>
            </w:r>
            <w:r w:rsidRPr="00A423B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1</w:t>
            </w:r>
            <w:r w:rsidRPr="00A423B7">
              <w:rPr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14:paraId="679DFB26" w14:textId="77777777" w:rsidR="005C1B40" w:rsidRPr="005C1B40" w:rsidRDefault="005C1B40" w:rsidP="005C1B40">
            <w:pPr>
              <w:spacing w:line="360" w:lineRule="auto"/>
              <w:rPr>
                <w:b/>
                <w:sz w:val="20"/>
                <w:szCs w:val="20"/>
              </w:rPr>
            </w:pPr>
            <w:r w:rsidRPr="005C1B40">
              <w:rPr>
                <w:b/>
                <w:sz w:val="20"/>
                <w:szCs w:val="20"/>
              </w:rPr>
              <w:t>&lt;0.001</w:t>
            </w:r>
          </w:p>
        </w:tc>
      </w:tr>
      <w:tr w:rsidR="005C1B40" w:rsidRPr="00A423B7" w14:paraId="387AA645" w14:textId="77777777" w:rsidTr="005C1B40">
        <w:tc>
          <w:tcPr>
            <w:tcW w:w="1692" w:type="dxa"/>
            <w:tcBorders>
              <w:bottom w:val="single" w:sz="4" w:space="0" w:color="000000" w:themeColor="text1"/>
            </w:tcBorders>
          </w:tcPr>
          <w:p w14:paraId="74221A82" w14:textId="77777777" w:rsidR="005C1B40" w:rsidRPr="00A423B7" w:rsidRDefault="005C1B40" w:rsidP="005C1B40">
            <w:pPr>
              <w:spacing w:line="360" w:lineRule="auto"/>
              <w:rPr>
                <w:sz w:val="20"/>
                <w:szCs w:val="20"/>
              </w:rPr>
            </w:pPr>
            <w:r w:rsidRPr="00A423B7">
              <w:rPr>
                <w:sz w:val="20"/>
                <w:szCs w:val="20"/>
              </w:rPr>
              <w:t>Non-smoker</w:t>
            </w:r>
          </w:p>
        </w:tc>
        <w:tc>
          <w:tcPr>
            <w:tcW w:w="2121" w:type="dxa"/>
            <w:tcBorders>
              <w:bottom w:val="single" w:sz="4" w:space="0" w:color="000000" w:themeColor="text1"/>
            </w:tcBorders>
          </w:tcPr>
          <w:p w14:paraId="5B5FD6CD" w14:textId="77777777" w:rsidR="005C1B40" w:rsidRPr="00A423B7" w:rsidRDefault="005C1B40" w:rsidP="005C1B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2425" w:type="dxa"/>
            <w:tcBorders>
              <w:bottom w:val="single" w:sz="4" w:space="0" w:color="000000" w:themeColor="text1"/>
            </w:tcBorders>
          </w:tcPr>
          <w:p w14:paraId="06C04DC5" w14:textId="77777777" w:rsidR="005C1B40" w:rsidRPr="00A423B7" w:rsidRDefault="005C1B40" w:rsidP="005C1B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2693" w:type="dxa"/>
            <w:tcBorders>
              <w:bottom w:val="single" w:sz="4" w:space="0" w:color="000000" w:themeColor="text1"/>
            </w:tcBorders>
          </w:tcPr>
          <w:p w14:paraId="1A742322" w14:textId="03FC9283" w:rsidR="005C1B40" w:rsidRPr="00A423B7" w:rsidRDefault="005C1B40" w:rsidP="005C1B40">
            <w:pPr>
              <w:spacing w:line="360" w:lineRule="auto"/>
              <w:rPr>
                <w:sz w:val="20"/>
                <w:szCs w:val="20"/>
              </w:rPr>
            </w:pPr>
            <w:r w:rsidRPr="00A423B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 xml:space="preserve">38 </w:t>
            </w:r>
            <w:r w:rsidRPr="00A423B7">
              <w:rPr>
                <w:sz w:val="20"/>
                <w:szCs w:val="20"/>
              </w:rPr>
              <w:t>[0.</w:t>
            </w:r>
            <w:r>
              <w:rPr>
                <w:sz w:val="20"/>
                <w:szCs w:val="20"/>
              </w:rPr>
              <w:t>24-</w:t>
            </w:r>
            <w:r w:rsidRPr="00A423B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8</w:t>
            </w:r>
            <w:r w:rsidRPr="00A423B7">
              <w:rPr>
                <w:sz w:val="20"/>
                <w:szCs w:val="20"/>
              </w:rPr>
              <w:t>]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</w:tcPr>
          <w:p w14:paraId="74749B67" w14:textId="77777777" w:rsidR="005C1B40" w:rsidRPr="005C1B40" w:rsidRDefault="005C1B40" w:rsidP="005C1B40">
            <w:pPr>
              <w:spacing w:line="360" w:lineRule="auto"/>
              <w:rPr>
                <w:b/>
                <w:sz w:val="20"/>
                <w:szCs w:val="20"/>
              </w:rPr>
            </w:pPr>
            <w:r w:rsidRPr="005C1B40">
              <w:rPr>
                <w:b/>
                <w:sz w:val="20"/>
                <w:szCs w:val="20"/>
              </w:rPr>
              <w:t>&lt;0.001</w:t>
            </w:r>
          </w:p>
        </w:tc>
      </w:tr>
      <w:tr w:rsidR="005C1B40" w:rsidRPr="00A423B7" w14:paraId="2131EBFE" w14:textId="77777777" w:rsidTr="005C1B40">
        <w:tc>
          <w:tcPr>
            <w:tcW w:w="10632" w:type="dxa"/>
            <w:gridSpan w:val="5"/>
            <w:shd w:val="pct12" w:color="auto" w:fill="auto"/>
          </w:tcPr>
          <w:p w14:paraId="5449759D" w14:textId="77777777" w:rsidR="005C1B40" w:rsidRPr="00A423B7" w:rsidRDefault="005C1B40" w:rsidP="005C1B4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A423B7">
              <w:rPr>
                <w:sz w:val="20"/>
                <w:szCs w:val="20"/>
              </w:rPr>
              <w:t>Physical Activity</w:t>
            </w:r>
          </w:p>
        </w:tc>
      </w:tr>
      <w:tr w:rsidR="005C1B40" w:rsidRPr="00A423B7" w14:paraId="32896C0C" w14:textId="77777777" w:rsidTr="005C1B40">
        <w:tc>
          <w:tcPr>
            <w:tcW w:w="1692" w:type="dxa"/>
          </w:tcPr>
          <w:p w14:paraId="13372E97" w14:textId="77777777" w:rsidR="005C1B40" w:rsidRPr="00A423B7" w:rsidRDefault="005C1B40" w:rsidP="005C1B40">
            <w:pPr>
              <w:spacing w:line="360" w:lineRule="auto"/>
              <w:rPr>
                <w:sz w:val="20"/>
                <w:szCs w:val="20"/>
              </w:rPr>
            </w:pPr>
            <w:r w:rsidRPr="00A423B7">
              <w:rPr>
                <w:sz w:val="20"/>
                <w:szCs w:val="20"/>
              </w:rPr>
              <w:t xml:space="preserve"> Yes</w:t>
            </w:r>
          </w:p>
        </w:tc>
        <w:tc>
          <w:tcPr>
            <w:tcW w:w="2121" w:type="dxa"/>
          </w:tcPr>
          <w:p w14:paraId="47031CFD" w14:textId="77777777" w:rsidR="005C1B40" w:rsidRPr="00A423B7" w:rsidRDefault="005C1B40" w:rsidP="005C1B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2425" w:type="dxa"/>
          </w:tcPr>
          <w:p w14:paraId="5D7BF059" w14:textId="77777777" w:rsidR="005C1B40" w:rsidRPr="00A423B7" w:rsidRDefault="005C1B40" w:rsidP="005C1B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2693" w:type="dxa"/>
          </w:tcPr>
          <w:p w14:paraId="76C06962" w14:textId="452FBE47" w:rsidR="005C1B40" w:rsidRPr="00A423B7" w:rsidRDefault="005C1B40" w:rsidP="005C1B40">
            <w:pPr>
              <w:spacing w:line="360" w:lineRule="auto"/>
              <w:rPr>
                <w:sz w:val="20"/>
                <w:szCs w:val="20"/>
              </w:rPr>
            </w:pPr>
            <w:r w:rsidRPr="00A423B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 xml:space="preserve">50 </w:t>
            </w:r>
            <w:r w:rsidRPr="00A423B7">
              <w:rPr>
                <w:sz w:val="20"/>
                <w:szCs w:val="20"/>
              </w:rPr>
              <w:t>[0.</w:t>
            </w:r>
            <w:r>
              <w:rPr>
                <w:sz w:val="20"/>
                <w:szCs w:val="20"/>
              </w:rPr>
              <w:t>31-0.79</w:t>
            </w:r>
            <w:r w:rsidRPr="00A423B7">
              <w:rPr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14:paraId="4E97D9C0" w14:textId="77777777" w:rsidR="005C1B40" w:rsidRPr="00A423B7" w:rsidRDefault="005C1B40" w:rsidP="005C1B40">
            <w:pPr>
              <w:spacing w:line="360" w:lineRule="auto"/>
              <w:rPr>
                <w:sz w:val="20"/>
                <w:szCs w:val="20"/>
              </w:rPr>
            </w:pPr>
            <w:r w:rsidRPr="00A423B7">
              <w:rPr>
                <w:sz w:val="20"/>
                <w:szCs w:val="20"/>
              </w:rPr>
              <w:t>0.3789</w:t>
            </w:r>
          </w:p>
        </w:tc>
      </w:tr>
      <w:tr w:rsidR="005C1B40" w:rsidRPr="00A423B7" w14:paraId="612F8962" w14:textId="77777777" w:rsidTr="005C1B40">
        <w:tc>
          <w:tcPr>
            <w:tcW w:w="1692" w:type="dxa"/>
            <w:tcBorders>
              <w:bottom w:val="single" w:sz="4" w:space="0" w:color="000000" w:themeColor="text1"/>
            </w:tcBorders>
          </w:tcPr>
          <w:p w14:paraId="5D02E545" w14:textId="77777777" w:rsidR="005C1B40" w:rsidRPr="00A423B7" w:rsidRDefault="005C1B40" w:rsidP="005C1B40">
            <w:pPr>
              <w:spacing w:line="360" w:lineRule="auto"/>
              <w:rPr>
                <w:sz w:val="20"/>
                <w:szCs w:val="20"/>
              </w:rPr>
            </w:pPr>
            <w:r w:rsidRPr="00A423B7">
              <w:rPr>
                <w:sz w:val="20"/>
                <w:szCs w:val="20"/>
              </w:rPr>
              <w:t>No</w:t>
            </w:r>
          </w:p>
        </w:tc>
        <w:tc>
          <w:tcPr>
            <w:tcW w:w="2121" w:type="dxa"/>
            <w:tcBorders>
              <w:bottom w:val="single" w:sz="4" w:space="0" w:color="000000" w:themeColor="text1"/>
            </w:tcBorders>
          </w:tcPr>
          <w:p w14:paraId="53226AE5" w14:textId="77777777" w:rsidR="005C1B40" w:rsidRPr="00A423B7" w:rsidRDefault="005C1B40" w:rsidP="005C1B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425" w:type="dxa"/>
            <w:tcBorders>
              <w:bottom w:val="single" w:sz="4" w:space="0" w:color="000000" w:themeColor="text1"/>
            </w:tcBorders>
          </w:tcPr>
          <w:p w14:paraId="6A6BC36F" w14:textId="77777777" w:rsidR="005C1B40" w:rsidRPr="00A423B7" w:rsidRDefault="005C1B40" w:rsidP="005C1B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2693" w:type="dxa"/>
            <w:tcBorders>
              <w:bottom w:val="single" w:sz="4" w:space="0" w:color="000000" w:themeColor="text1"/>
            </w:tcBorders>
          </w:tcPr>
          <w:p w14:paraId="433556E9" w14:textId="17B9F454" w:rsidR="005C1B40" w:rsidRPr="00A423B7" w:rsidRDefault="005C1B40" w:rsidP="005C1B40">
            <w:pPr>
              <w:spacing w:line="360" w:lineRule="auto"/>
              <w:rPr>
                <w:sz w:val="20"/>
                <w:szCs w:val="20"/>
              </w:rPr>
            </w:pPr>
            <w:r w:rsidRPr="00A423B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 xml:space="preserve">20 </w:t>
            </w:r>
            <w:r w:rsidRPr="00A423B7">
              <w:rPr>
                <w:sz w:val="20"/>
                <w:szCs w:val="20"/>
              </w:rPr>
              <w:t>[0.</w:t>
            </w:r>
            <w:r>
              <w:rPr>
                <w:sz w:val="20"/>
                <w:szCs w:val="20"/>
              </w:rPr>
              <w:t>11-</w:t>
            </w:r>
            <w:r w:rsidRPr="00A423B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5</w:t>
            </w:r>
            <w:r w:rsidRPr="00A423B7">
              <w:rPr>
                <w:sz w:val="20"/>
                <w:szCs w:val="20"/>
              </w:rPr>
              <w:t>]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</w:tcPr>
          <w:p w14:paraId="7053FD76" w14:textId="77777777" w:rsidR="005C1B40" w:rsidRPr="005C1B40" w:rsidRDefault="005C1B40" w:rsidP="005C1B40">
            <w:pPr>
              <w:spacing w:line="360" w:lineRule="auto"/>
              <w:rPr>
                <w:b/>
                <w:sz w:val="20"/>
                <w:szCs w:val="20"/>
              </w:rPr>
            </w:pPr>
            <w:r w:rsidRPr="005C1B40">
              <w:rPr>
                <w:b/>
                <w:sz w:val="20"/>
                <w:szCs w:val="20"/>
              </w:rPr>
              <w:t>&lt;0.001</w:t>
            </w:r>
          </w:p>
        </w:tc>
      </w:tr>
      <w:tr w:rsidR="005C1B40" w:rsidRPr="00A423B7" w14:paraId="29000A4F" w14:textId="77777777" w:rsidTr="005C1B40">
        <w:tc>
          <w:tcPr>
            <w:tcW w:w="10632" w:type="dxa"/>
            <w:gridSpan w:val="5"/>
            <w:shd w:val="pct12" w:color="auto" w:fill="auto"/>
          </w:tcPr>
          <w:p w14:paraId="77B655A1" w14:textId="62342AFD" w:rsidR="005C1B40" w:rsidRPr="00A423B7" w:rsidRDefault="005C1B40" w:rsidP="005C1B4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A423B7">
              <w:rPr>
                <w:sz w:val="20"/>
                <w:szCs w:val="20"/>
              </w:rPr>
              <w:t>Family His</w:t>
            </w:r>
            <w:r>
              <w:rPr>
                <w:sz w:val="20"/>
                <w:szCs w:val="20"/>
              </w:rPr>
              <w:t>to</w:t>
            </w:r>
            <w:r w:rsidRPr="00A423B7">
              <w:rPr>
                <w:sz w:val="20"/>
                <w:szCs w:val="20"/>
              </w:rPr>
              <w:t>ry</w:t>
            </w:r>
          </w:p>
        </w:tc>
      </w:tr>
      <w:tr w:rsidR="005C1B40" w:rsidRPr="00A423B7" w14:paraId="5E5C2360" w14:textId="77777777" w:rsidTr="005C1B40">
        <w:tc>
          <w:tcPr>
            <w:tcW w:w="1692" w:type="dxa"/>
          </w:tcPr>
          <w:p w14:paraId="01984641" w14:textId="77777777" w:rsidR="005C1B40" w:rsidRPr="00A423B7" w:rsidRDefault="005C1B40" w:rsidP="005C1B40">
            <w:pPr>
              <w:spacing w:line="360" w:lineRule="auto"/>
              <w:rPr>
                <w:sz w:val="20"/>
                <w:szCs w:val="20"/>
              </w:rPr>
            </w:pPr>
            <w:r w:rsidRPr="00A423B7">
              <w:rPr>
                <w:sz w:val="20"/>
                <w:szCs w:val="20"/>
              </w:rPr>
              <w:t>Yes</w:t>
            </w:r>
          </w:p>
        </w:tc>
        <w:tc>
          <w:tcPr>
            <w:tcW w:w="2121" w:type="dxa"/>
          </w:tcPr>
          <w:p w14:paraId="49CBDF04" w14:textId="77777777" w:rsidR="005C1B40" w:rsidRPr="00A423B7" w:rsidRDefault="005C1B40" w:rsidP="005C1B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425" w:type="dxa"/>
          </w:tcPr>
          <w:p w14:paraId="2D376729" w14:textId="77777777" w:rsidR="005C1B40" w:rsidRPr="00A423B7" w:rsidRDefault="005C1B40" w:rsidP="005C1B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693" w:type="dxa"/>
          </w:tcPr>
          <w:p w14:paraId="417D5282" w14:textId="646FE202" w:rsidR="005C1B40" w:rsidRPr="00A423B7" w:rsidRDefault="005C1B40" w:rsidP="005C1B4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[0.51-2.33]</w:t>
            </w:r>
          </w:p>
        </w:tc>
        <w:tc>
          <w:tcPr>
            <w:tcW w:w="1701" w:type="dxa"/>
          </w:tcPr>
          <w:p w14:paraId="7FD30B0E" w14:textId="77777777" w:rsidR="005C1B40" w:rsidRPr="00A423B7" w:rsidRDefault="005C1B40" w:rsidP="005C1B4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2</w:t>
            </w:r>
          </w:p>
        </w:tc>
      </w:tr>
      <w:tr w:rsidR="005C1B40" w:rsidRPr="00A423B7" w14:paraId="3D64E13D" w14:textId="77777777" w:rsidTr="005C1B40">
        <w:tc>
          <w:tcPr>
            <w:tcW w:w="1692" w:type="dxa"/>
          </w:tcPr>
          <w:p w14:paraId="0FC60D7E" w14:textId="77777777" w:rsidR="005C1B40" w:rsidRPr="00A423B7" w:rsidRDefault="005C1B40" w:rsidP="005C1B40">
            <w:pPr>
              <w:spacing w:line="360" w:lineRule="auto"/>
              <w:rPr>
                <w:sz w:val="20"/>
                <w:szCs w:val="20"/>
              </w:rPr>
            </w:pPr>
            <w:r w:rsidRPr="00A423B7">
              <w:rPr>
                <w:sz w:val="20"/>
                <w:szCs w:val="20"/>
              </w:rPr>
              <w:t>No</w:t>
            </w:r>
          </w:p>
        </w:tc>
        <w:tc>
          <w:tcPr>
            <w:tcW w:w="2121" w:type="dxa"/>
          </w:tcPr>
          <w:p w14:paraId="3C0058AA" w14:textId="77777777" w:rsidR="005C1B40" w:rsidRPr="00A423B7" w:rsidRDefault="005C1B40" w:rsidP="005C1B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2425" w:type="dxa"/>
          </w:tcPr>
          <w:p w14:paraId="74564CF1" w14:textId="77777777" w:rsidR="005C1B40" w:rsidRPr="00A423B7" w:rsidRDefault="005C1B40" w:rsidP="005C1B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2693" w:type="dxa"/>
          </w:tcPr>
          <w:p w14:paraId="2DD2BBED" w14:textId="1D2F1F64" w:rsidR="005C1B40" w:rsidRPr="00A423B7" w:rsidRDefault="005C1B40" w:rsidP="005C1B4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 [0.17-0.38]</w:t>
            </w:r>
          </w:p>
        </w:tc>
        <w:tc>
          <w:tcPr>
            <w:tcW w:w="1701" w:type="dxa"/>
          </w:tcPr>
          <w:p w14:paraId="08804F0A" w14:textId="77777777" w:rsidR="005C1B40" w:rsidRPr="005C1B40" w:rsidRDefault="005C1B40" w:rsidP="005C1B40">
            <w:pPr>
              <w:spacing w:line="360" w:lineRule="auto"/>
              <w:rPr>
                <w:b/>
                <w:sz w:val="20"/>
                <w:szCs w:val="20"/>
              </w:rPr>
            </w:pPr>
            <w:r w:rsidRPr="005C1B40">
              <w:rPr>
                <w:b/>
                <w:sz w:val="20"/>
                <w:szCs w:val="20"/>
              </w:rPr>
              <w:t>&lt;0.001</w:t>
            </w:r>
          </w:p>
        </w:tc>
      </w:tr>
    </w:tbl>
    <w:p w14:paraId="7565163D" w14:textId="77777777" w:rsidR="005C1B40" w:rsidRPr="005C1B40" w:rsidRDefault="005C1B40">
      <w:pPr>
        <w:rPr>
          <w:lang w:val="en-US"/>
        </w:rPr>
      </w:pPr>
    </w:p>
    <w:sectPr w:rsidR="005C1B40" w:rsidRPr="005C1B40" w:rsidSect="00977FE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B40"/>
    <w:rsid w:val="0023362A"/>
    <w:rsid w:val="005C1B40"/>
    <w:rsid w:val="006C3546"/>
    <w:rsid w:val="00977FE8"/>
    <w:rsid w:val="00B46A9A"/>
    <w:rsid w:val="00FB4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5FB9E8"/>
  <w15:chartTrackingRefBased/>
  <w15:docId w15:val="{B882D2D5-13D1-6A4F-97DB-490EB0E03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1B40"/>
    <w:pPr>
      <w:jc w:val="both"/>
    </w:pPr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KHAR KUNAL</dc:creator>
  <cp:keywords/>
  <dc:description/>
  <cp:lastModifiedBy>SHEKHAR KUNAL</cp:lastModifiedBy>
  <cp:revision>2</cp:revision>
  <dcterms:created xsi:type="dcterms:W3CDTF">2023-03-08T13:58:00Z</dcterms:created>
  <dcterms:modified xsi:type="dcterms:W3CDTF">2023-08-25T01:05:00Z</dcterms:modified>
</cp:coreProperties>
</file>